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0"/>
        </w:rPr>
      </w:pPr>
      <w:r>
        <w:rPr>
          <w:kern w:val="0"/>
          <w:sz w:val="20"/>
        </w:rPr>
        <w:t xml:space="preserve">Table S1: </w:t>
      </w:r>
      <w:r>
        <w:rPr>
          <w:rFonts w:eastAsia="OneGulliverA;黑体"/>
          <w:color w:val="000000"/>
          <w:kern w:val="0"/>
          <w:sz w:val="20"/>
        </w:rPr>
        <w:t xml:space="preserve">Gene-specific primers used in real time PCR analysi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2325"/>
        <w:gridCol w:w="3083"/>
        <w:gridCol w:w="2807"/>
      </w:tblGrid>
      <w:tr>
        <w:trPr>
          <w:trHeight w:val="285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Bank Accession No.</w:t>
            </w:r>
          </w:p>
        </w:tc>
        <w:tc>
          <w:tcPr>
            <w:tcW w:w="3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orward primer (5’-3’)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verse primer (5’-3’)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HX1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21878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TCAAGAGTTACAACAAAGCACG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CAGCGGGAATACAAAAGCAG 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HX2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360145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CAAGACGAAACACCCCTAC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ACCCAGCAACTACTCCAAGAA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HKT1;1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J491816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TAGCAGAGCACTGTGGAGGAA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GACGAACCCGTAGGAAG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HKT1;3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AJ491818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AGTTCATCTACCAAAACAATCCA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AATACCTCACCACCAATCAGCA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HKT1;5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148410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TGCCACCTTACACCACTTTCG 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CCATACGCACTGATAACCTC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HKT2;1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61311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ATATTCACCCATTCTGGATTCAGT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ATGGTGATGAGGCTGGAAAGT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SOS1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785147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TCCGTGCTCATAGAATCGC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ACTCACTCAAGTGGGTCAATACC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CBL4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AK101368 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CATCGTTCGGATTTCAC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GATTCGCCTTTCTGCTGTT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CIPK24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K102270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AGAAGCGGGTGGGGAGGT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GGTGGTTGAGGATGGTGT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KT</w:t>
            </w:r>
            <w:r>
              <w:rPr>
                <w:i/>
                <w:iCs/>
                <w:kern w:val="0"/>
                <w:sz w:val="13"/>
                <w:szCs w:val="13"/>
              </w:rPr>
              <w:t>1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065970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CGACCGCCGATACAGAA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AAATAAGCCACAAAGAAGG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HAK1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K119883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GCGTTCCAGAGCGTG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GGATGATGATGAGGGTGTA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HAK4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AF129485 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TTCCCATCCGTCAGTAAA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GCCTCTGGTCTGGTTCGTC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HAK7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J427971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ACTCCAACTTCCTCAAGACG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ATCATGCCGACTTCGACGAG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OsHAK10 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J427972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CTCTCGGCTGCTTTCCT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ACCGCCAATCCTGACGC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OsHAK16 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AJ427973 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CGACTGTGTGCTAAACCC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TAGATGCCAATCCCTGAGA</w:t>
            </w:r>
          </w:p>
        </w:tc>
      </w:tr>
      <w:tr>
        <w:trPr>
          <w:trHeight w:val="290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R1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K121810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TACTACTAAATTATACGCACCG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GGAAGGAATCAACCGCTA</w:t>
            </w:r>
          </w:p>
        </w:tc>
      </w:tr>
      <w:tr>
        <w:trPr>
          <w:trHeight w:val="29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</w:t>
            </w:r>
            <w:r>
              <w:rPr>
                <w:i/>
                <w:iCs/>
                <w:kern w:val="0"/>
                <w:sz w:val="13"/>
                <w:szCs w:val="13"/>
              </w:rPr>
              <w:t>i</w:t>
            </w:r>
            <w:r>
              <w:rPr>
                <w:i/>
                <w:iCs/>
                <w:kern w:val="0"/>
                <w:sz w:val="13"/>
                <w:szCs w:val="13"/>
              </w:rPr>
              <w:t>R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K103604</w:t>
            </w:r>
          </w:p>
        </w:tc>
        <w:tc>
          <w:tcPr>
            <w:tcW w:w="3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AATCAGTGTTCCGATAGGTAA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CTGGAGACGGTGGTG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GS1;1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B037595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GTCTGTCGGCATTTCTG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GATGGGCTTGGGGTC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GS1;2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B180688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CCACAGGGACCATACTACT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TTGATGCCACTGATGTTGAT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GS1;3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B180689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GATTCCGACGAACAACC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TCCCGCCGCACAGT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GS2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X14246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TATGCGTGAAGATGGAGGAT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CCCACCCGAATAGAGC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ADH-GOGAT1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B008845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GCGGTTACAAGACACTCTACTG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TCCCGTCCCTCCATCA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ADH-GOGAT2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B274818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TGTCGAAGGATCGTGAAGGTCAAACC</w:t>
            </w:r>
          </w:p>
        </w:tc>
        <w:tc>
          <w:tcPr>
            <w:tcW w:w="28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CATGGCCCTACTGTCTTCGCATCA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Fd-GOGAT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J132280</w:t>
            </w:r>
          </w:p>
        </w:tc>
        <w:tc>
          <w:tcPr>
            <w:tcW w:w="3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GTCTCCGCCCAGCAC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GTTTGTAGGTCAACCGTTATCAT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GDH1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K071839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CTTCCTTCCCACTACCAAAC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CCAAGCAGCGAGCC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GDH2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189166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CCATTAACAACACTCATA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GCCGATCTATCTTGAAT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GDH3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35927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TGCTACTGAGGCTTTATTGACTG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CACCTTTCTGATGGATGA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S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D83378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CCTATTTACCTAAGCACATTC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GCTGCGTCCCATTCA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RT1;1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140606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GCAGAGTTCAGCAATCG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AAGGACGCCGCAGGT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RT1;2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305030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GGCGAGTCCCTGAG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ACGGCGTAGATGAATGA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RT2;1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K072215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GGCACAAAGTACAAGACG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ACTGCGGGAAGTAGATG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1;1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K073718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CTCCAACAGCAACAACC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AAACAGAAACTGGCAATCA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1;2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M_001053990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GGTGGCGATGAAAGG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GGAGATGGTGGTGAAGGAC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1;3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K107204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AAGCAGGTCCCACAGG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AGGAAGGCGGAGTAGATG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2;1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AB051864 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TGAATCACGCCGAAACAC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ACGGACGAATCGCTACTT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2;2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83582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ACCAAGGACAGGGAGA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GGCGAGCGAGGAG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2;3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K102106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TCACCCCGCTCTGGC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GCTCCCTGTCGCTCTT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3;1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K120352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AACTGCTGAAAAGTGAAAACG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CTTCGCATACGGCTGAC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3;2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K069311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CAGTTCGGCAAGCAG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GCGAGGCAGATGAGG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3;3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K108711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GAGATTCCCGCCCAACAA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CACCCAAGCCACAGC</w:t>
            </w:r>
          </w:p>
        </w:tc>
      </w:tr>
      <w:tr>
        <w:trPr>
          <w:trHeight w:val="28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UBQ5</w:t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K061988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CACTTCGACCGCCACTACT</w:t>
            </w:r>
          </w:p>
        </w:tc>
        <w:tc>
          <w:tcPr>
            <w:tcW w:w="2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GCCTAAGCCTGCTGGTT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sz w:val="18"/>
          <w:szCs w:val="18"/>
        </w:rPr>
        <w:t>NR, nitrate reductase;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>NiR</w:t>
      </w:r>
      <w:r>
        <w:rPr>
          <w:sz w:val="18"/>
          <w:szCs w:val="18"/>
        </w:rPr>
        <w:t xml:space="preserve">, </w:t>
      </w:r>
      <w:r>
        <w:rPr>
          <w:color w:val="141314"/>
          <w:kern w:val="0"/>
          <w:sz w:val="18"/>
          <w:szCs w:val="18"/>
        </w:rPr>
        <w:t>nitrite reductase</w:t>
      </w:r>
      <w:r>
        <w:rPr>
          <w:rFonts w:cs="AdvTT3713a231;Times New Roman"/>
          <w:color w:val="000000"/>
          <w:kern w:val="0"/>
          <w:sz w:val="18"/>
          <w:szCs w:val="18"/>
        </w:rPr>
        <w:t>；</w:t>
      </w:r>
      <w:r>
        <w:rPr>
          <w:sz w:val="18"/>
          <w:szCs w:val="18"/>
        </w:rPr>
        <w:t>GOGAT, glutamate synthase; GS, glutamine synthetase; GDH, glutamate dehydrogenase; AS, asparagine synthetase.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>NRT, nitrate transporter; AMT, ammonium transporter;  NHX, Na</w:t>
      </w: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>/H</w:t>
      </w: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 xml:space="preserve"> exchanger; HKT, high affinity K</w:t>
      </w: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 xml:space="preserve"> transporter; HAK, KUP/HAK/KT K</w:t>
      </w: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 xml:space="preserve"> transporter; AKT, low affinity K</w:t>
      </w: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 xml:space="preserve"> transporter; SOS, </w:t>
      </w:r>
      <w:r>
        <w:rPr>
          <w:kern w:val="0"/>
          <w:sz w:val="18"/>
          <w:szCs w:val="18"/>
        </w:rPr>
        <w:t>salt overly sensitive</w:t>
      </w:r>
      <w:r>
        <w:rPr>
          <w:kern w:val="0"/>
          <w:sz w:val="18"/>
          <w:szCs w:val="18"/>
        </w:rPr>
        <w:t xml:space="preserve">; </w:t>
      </w:r>
      <w:ins w:id="0" w:author="微软用户" w:date="2012-09-19T11:02:00Z">
        <w:r>
          <w:rPr>
            <w:kern w:val="0"/>
            <w:sz w:val="18"/>
            <w:szCs w:val="18"/>
          </w:rPr>
          <w:t>CBL,</w:t>
        </w:r>
      </w:ins>
      <w:ins w:id="1" w:author="微软用户" w:date="2012-09-19T11:02:00Z">
        <w:r>
          <w:rPr/>
          <w:t xml:space="preserve"> </w:t>
        </w:r>
      </w:ins>
      <w:ins w:id="2" w:author="微软用户" w:date="2012-09-19T11:02:00Z">
        <w:r>
          <w:rPr>
            <w:kern w:val="0"/>
            <w:sz w:val="18"/>
            <w:szCs w:val="18"/>
          </w:rPr>
          <w:t>calcineurin</w:t>
        </w:r>
      </w:ins>
      <w:ins w:id="3" w:author="微软用户" w:date="2012-09-19T11:02:00Z">
        <w:r>
          <w:rPr>
            <w:kern w:val="0"/>
            <w:sz w:val="18"/>
            <w:szCs w:val="18"/>
          </w:rPr>
          <w:t xml:space="preserve"> </w:t>
        </w:r>
      </w:ins>
      <w:ins w:id="4" w:author="微软用户" w:date="2012-09-19T11:02:00Z">
        <w:r>
          <w:rPr>
            <w:kern w:val="0"/>
            <w:sz w:val="18"/>
            <w:szCs w:val="18"/>
          </w:rPr>
          <w:t>B-like protein</w:t>
        </w:r>
      </w:ins>
      <w:ins w:id="5" w:author="微软用户" w:date="2012-09-19T11:02:00Z">
        <w:r>
          <w:rPr>
            <w:kern w:val="0"/>
            <w:sz w:val="18"/>
            <w:szCs w:val="18"/>
          </w:rPr>
          <w:t xml:space="preserve">; CIPK, </w:t>
        </w:r>
      </w:ins>
      <w:ins w:id="6" w:author="微软用户" w:date="2012-09-19T11:02:00Z">
        <w:r>
          <w:rPr>
            <w:kern w:val="0"/>
            <w:sz w:val="18"/>
            <w:szCs w:val="18"/>
          </w:rPr>
          <w:t xml:space="preserve">CBL-interacting protein kinase. </w:t>
        </w:r>
      </w:ins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strike w:val="false"/>
      <w:dstrike w:val="false"/>
      <w:color w:val="0156AA"/>
      <w:u w:val="none"/>
    </w:rPr>
  </w:style>
  <w:style w:type="character" w:styleId="Boldrefdoctitleinlineblkpaddingt5paddingb5">
    <w:name w:val="bold refdoctitle inlineblk paddingt5 paddingb5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Scopustermhighlightcolornonbold">
    <w:name w:val="scopustermhighlightcolornonbold"/>
    <w:basedOn w:val="Style13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5CharCharCharChar">
    <w:name w:val=" Char Char5 Char Char Char Char"/>
    <w:basedOn w:val="Normal"/>
    <w:qFormat/>
    <w:pPr/>
    <w:rPr>
      <w:sz w:val="24"/>
    </w:rPr>
  </w:style>
  <w:style w:type="paragraph" w:styleId="CharCharCharChar">
    <w:name w:val="Char Char Char Char"/>
    <w:basedOn w:val="Normal"/>
    <w:qFormat/>
    <w:pPr/>
    <w:rPr>
      <w:sz w:val="24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CharChar5CharChar">
    <w:name w:val=" Char Char5 Char Char"/>
    <w:basedOn w:val="Normal"/>
    <w:qFormat/>
    <w:pPr/>
    <w:rPr>
      <w:sz w:val="24"/>
    </w:rPr>
  </w:style>
  <w:style w:type="paragraph" w:styleId="CharChar">
    <w:name w:val=" Char Char"/>
    <w:basedOn w:val="Normal"/>
    <w:qFormat/>
    <w:pPr/>
    <w:rPr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01:47:00Z</dcterms:created>
  <dc:creator>微软用户</dc:creator>
  <dc:description/>
  <cp:keywords/>
  <dc:language>en-US</dc:language>
  <cp:lastModifiedBy>微软用户</cp:lastModifiedBy>
  <dcterms:modified xsi:type="dcterms:W3CDTF">2012-09-19T03:02:00Z</dcterms:modified>
  <cp:revision>5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